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992"/>
        <w:gridCol w:w="2552"/>
        <w:gridCol w:w="1134"/>
        <w:gridCol w:w="3118"/>
        <w:gridCol w:w="1276"/>
      </w:tblGrid>
      <w:tr w:rsidR="00435751" w:rsidRPr="00AE5DDD" w14:paraId="52ABFB39" w14:textId="16BAE0E4" w:rsidTr="004662DB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CBCC4FE" w14:textId="54667027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DE1F16" w14:textId="2F18CE7B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 xml:space="preserve">Univariat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5B6E86" w14:textId="77777777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09F95C" w14:textId="69ABC6F7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E5DDD">
              <w:rPr>
                <w:rFonts w:ascii="Times New Roman" w:hAnsi="Times New Roman" w:cs="Times New Roman"/>
                <w:b/>
                <w:bCs/>
              </w:rPr>
              <w:t>Full model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635DE" w14:textId="3F96961F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CA4616" w14:textId="5C70B206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E5DDD">
              <w:rPr>
                <w:rFonts w:ascii="Times New Roman" w:hAnsi="Times New Roman" w:cs="Times New Roman"/>
                <w:b/>
                <w:bCs/>
              </w:rPr>
              <w:t>AIC-based mode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52456D" w14:textId="139E2A52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35751" w:rsidRPr="00AE5DDD" w14:paraId="7F0FAD40" w14:textId="613E1BB8" w:rsidTr="004662DB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41B3125" w14:textId="78579E72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928C4" w14:textId="0A7B4120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DDB641" w14:textId="0653466F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2DC9C1" w14:textId="4361D399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1FAB9E" w14:textId="2FA53AE4" w:rsidR="00435751" w:rsidRPr="00AE5DDD" w:rsidRDefault="00AB3ED6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191151" w14:textId="50D35EF5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BA59BB" w14:textId="5460A340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E5DDD" w:rsidRPr="00AE5DDD" w14:paraId="22166339" w14:textId="56112663" w:rsidTr="002D047D">
        <w:tc>
          <w:tcPr>
            <w:tcW w:w="1985" w:type="dxa"/>
          </w:tcPr>
          <w:p w14:paraId="346BDFD6" w14:textId="7832A6FF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68" w:type="dxa"/>
          </w:tcPr>
          <w:p w14:paraId="2976F6FA" w14:textId="2423413B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3ED8D51" w14:textId="778A39F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4127567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011A3A" w14:textId="1EA1D2F9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F92DFCB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AFA7A6E" w14:textId="65BA1A61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1DA55F15" w14:textId="2637BF54" w:rsidTr="002D047D">
        <w:tc>
          <w:tcPr>
            <w:tcW w:w="1985" w:type="dxa"/>
          </w:tcPr>
          <w:p w14:paraId="0395ED3C" w14:textId="061A0D38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268" w:type="dxa"/>
          </w:tcPr>
          <w:p w14:paraId="29BAD61D" w14:textId="59C1EC08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FB4DCA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DE6580F" w14:textId="069E85AF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4" w:type="dxa"/>
          </w:tcPr>
          <w:p w14:paraId="5258DB58" w14:textId="1D2D4CC1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EAEC3F2" w14:textId="01F5BBDC" w:rsidR="00AE5DDD" w:rsidRPr="00AE5DDD" w:rsidRDefault="00481489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</w:tcPr>
          <w:p w14:paraId="43B3CC9C" w14:textId="30A03F72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2D82F36A" w14:textId="63BD675E" w:rsidTr="002D047D">
        <w:tc>
          <w:tcPr>
            <w:tcW w:w="1985" w:type="dxa"/>
          </w:tcPr>
          <w:p w14:paraId="53878B4D" w14:textId="4F314EA6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68" w:type="dxa"/>
          </w:tcPr>
          <w:p w14:paraId="11F7EC55" w14:textId="60967E99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</w:t>
            </w:r>
            <w:r w:rsidR="00BA3227">
              <w:rPr>
                <w:rFonts w:ascii="Times New Roman" w:hAnsi="Times New Roman" w:cs="Times New Roman"/>
                <w:szCs w:val="21"/>
              </w:rPr>
              <w:t>196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BA3227">
              <w:rPr>
                <w:rFonts w:ascii="Times New Roman" w:hAnsi="Times New Roman" w:cs="Times New Roman"/>
                <w:szCs w:val="21"/>
              </w:rPr>
              <w:t>080</w:t>
            </w:r>
            <w:r w:rsidRPr="00AE5DDD">
              <w:rPr>
                <w:rFonts w:ascii="Times New Roman" w:hAnsi="Times New Roman" w:cs="Times New Roman"/>
                <w:szCs w:val="21"/>
              </w:rPr>
              <w:t>-1.3</w:t>
            </w:r>
            <w:r w:rsidR="00BA3227">
              <w:rPr>
                <w:rFonts w:ascii="Times New Roman" w:hAnsi="Times New Roman" w:cs="Times New Roman"/>
                <w:szCs w:val="21"/>
              </w:rPr>
              <w:t>23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F3226CF" w14:textId="49738B11" w:rsidR="00AE5DDD" w:rsidRPr="00AE5DDD" w:rsidRDefault="00BA3227" w:rsidP="00AE5D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552" w:type="dxa"/>
          </w:tcPr>
          <w:p w14:paraId="32C60009" w14:textId="427DB921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2</w:t>
            </w:r>
            <w:r w:rsidR="00B86910">
              <w:rPr>
                <w:rFonts w:ascii="Times New Roman" w:hAnsi="Times New Roman" w:cs="Times New Roman"/>
                <w:szCs w:val="21"/>
              </w:rPr>
              <w:t>06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B86910">
              <w:rPr>
                <w:rFonts w:ascii="Times New Roman" w:hAnsi="Times New Roman" w:cs="Times New Roman"/>
                <w:szCs w:val="21"/>
              </w:rPr>
              <w:t>88</w:t>
            </w:r>
            <w:r w:rsidRPr="00AE5DDD">
              <w:rPr>
                <w:rFonts w:ascii="Times New Roman" w:hAnsi="Times New Roman" w:cs="Times New Roman"/>
                <w:szCs w:val="21"/>
              </w:rPr>
              <w:t>-1.3</w:t>
            </w:r>
            <w:r w:rsidR="00B86910">
              <w:rPr>
                <w:rFonts w:ascii="Times New Roman" w:hAnsi="Times New Roman" w:cs="Times New Roman"/>
                <w:szCs w:val="21"/>
              </w:rPr>
              <w:t>37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72511F9" w14:textId="696D6E0C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4B479DCB" w14:textId="762F8DD5" w:rsidR="00AE5DDD" w:rsidRPr="00AE5DDD" w:rsidRDefault="00E04AE4" w:rsidP="00AE5D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B053B0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B053B0">
              <w:rPr>
                <w:rFonts w:ascii="Times New Roman" w:hAnsi="Times New Roman" w:cs="Times New Roman"/>
                <w:szCs w:val="21"/>
              </w:rPr>
              <w:t>098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B053B0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74337429" w14:textId="524C3326" w:rsidR="00AE5DDD" w:rsidRPr="00AE5DDD" w:rsidRDefault="00E04AE4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5DDD" w:rsidRPr="00AE5DDD" w14:paraId="47A7ABFE" w14:textId="74FC4220" w:rsidTr="002D047D">
        <w:tc>
          <w:tcPr>
            <w:tcW w:w="1985" w:type="dxa"/>
          </w:tcPr>
          <w:p w14:paraId="21232727" w14:textId="6E87C08E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</w:tcPr>
          <w:p w14:paraId="5CA1D0F1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6D99C38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4F139F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A766ADB" w14:textId="70FC2A5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2456D4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81C1EF" w14:textId="157D4825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0096117E" w14:textId="68F9AE7C" w:rsidTr="002D047D">
        <w:tc>
          <w:tcPr>
            <w:tcW w:w="1985" w:type="dxa"/>
          </w:tcPr>
          <w:p w14:paraId="4FE942AB" w14:textId="641C8453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≤30</w:t>
            </w:r>
          </w:p>
        </w:tc>
        <w:tc>
          <w:tcPr>
            <w:tcW w:w="2268" w:type="dxa"/>
          </w:tcPr>
          <w:p w14:paraId="42AF8678" w14:textId="4D662E9A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2C67618" w14:textId="7AB03BC6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13E534C" w14:textId="632E6B69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5AA94C6" w14:textId="0549F4BB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040318" w14:textId="56C79AFB" w:rsidR="00AE5DDD" w:rsidRPr="00AE5DDD" w:rsidRDefault="00481489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</w:tcPr>
          <w:p w14:paraId="4DA7C1E2" w14:textId="3C7E6C0D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2A3B4FC9" w14:textId="37C5D817" w:rsidTr="002D047D">
        <w:tc>
          <w:tcPr>
            <w:tcW w:w="1985" w:type="dxa"/>
          </w:tcPr>
          <w:p w14:paraId="1829C0C1" w14:textId="15713CA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31-60</w:t>
            </w:r>
          </w:p>
        </w:tc>
        <w:tc>
          <w:tcPr>
            <w:tcW w:w="2268" w:type="dxa"/>
          </w:tcPr>
          <w:p w14:paraId="14D46583" w14:textId="203D4276" w:rsidR="00481489" w:rsidRPr="00AE5DDD" w:rsidRDefault="00A60D5A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1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69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56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34716D0" w14:textId="0B580401" w:rsidR="00481489" w:rsidRPr="00AE5DDD" w:rsidRDefault="00A60D5A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9</w:t>
            </w:r>
          </w:p>
        </w:tc>
        <w:tc>
          <w:tcPr>
            <w:tcW w:w="2552" w:type="dxa"/>
          </w:tcPr>
          <w:p w14:paraId="71F79213" w14:textId="13E2EDA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3</w:t>
            </w:r>
            <w:r w:rsidR="00B86910">
              <w:rPr>
                <w:rFonts w:ascii="Times New Roman" w:hAnsi="Times New Roman" w:cs="Times New Roman"/>
                <w:szCs w:val="21"/>
              </w:rPr>
              <w:t>84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B86910">
              <w:rPr>
                <w:rFonts w:ascii="Times New Roman" w:hAnsi="Times New Roman" w:cs="Times New Roman"/>
                <w:szCs w:val="21"/>
              </w:rPr>
              <w:t>840</w:t>
            </w:r>
            <w:r w:rsidRPr="00AE5DDD">
              <w:rPr>
                <w:rFonts w:ascii="Times New Roman" w:hAnsi="Times New Roman" w:cs="Times New Roman"/>
                <w:szCs w:val="21"/>
              </w:rPr>
              <w:t>-2.28</w:t>
            </w:r>
            <w:r w:rsidR="00B86910">
              <w:rPr>
                <w:rFonts w:ascii="Times New Roman" w:hAnsi="Times New Roman" w:cs="Times New Roman"/>
                <w:szCs w:val="21"/>
              </w:rPr>
              <w:t>3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D6F188D" w14:textId="61DD3F9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2</w:t>
            </w:r>
            <w:r w:rsidR="00B86910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3118" w:type="dxa"/>
          </w:tcPr>
          <w:p w14:paraId="791FDC36" w14:textId="51C1EBA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B053B0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B053B0">
              <w:rPr>
                <w:rFonts w:ascii="Times New Roman" w:hAnsi="Times New Roman" w:cs="Times New Roman"/>
                <w:szCs w:val="21"/>
              </w:rPr>
              <w:t>803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 w:rsidR="00B053B0">
              <w:rPr>
                <w:rFonts w:ascii="Times New Roman" w:hAnsi="Times New Roman" w:cs="Times New Roman"/>
                <w:szCs w:val="21"/>
              </w:rPr>
              <w:t>18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3BFFADCB" w14:textId="56D8CE0F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053B0"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  <w:tr w:rsidR="00481489" w:rsidRPr="00AE5DDD" w14:paraId="06A2CFCD" w14:textId="5ABB0A81" w:rsidTr="002D047D">
        <w:tc>
          <w:tcPr>
            <w:tcW w:w="1985" w:type="dxa"/>
          </w:tcPr>
          <w:p w14:paraId="4070A74A" w14:textId="5D0C5186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≥61</w:t>
            </w:r>
          </w:p>
        </w:tc>
        <w:tc>
          <w:tcPr>
            <w:tcW w:w="2268" w:type="dxa"/>
          </w:tcPr>
          <w:p w14:paraId="3CCE907C" w14:textId="515E1ABE" w:rsidR="00481489" w:rsidRPr="00AE5DDD" w:rsidRDefault="00A60D5A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17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780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780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B89AD47" w14:textId="69F5AE7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785A09F7" w14:textId="30D6171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E5DDD">
              <w:rPr>
                <w:rFonts w:ascii="Times New Roman" w:hAnsi="Times New Roman" w:cs="Times New Roman"/>
                <w:szCs w:val="21"/>
              </w:rPr>
              <w:t>.</w:t>
            </w:r>
            <w:r w:rsidR="00B86910">
              <w:rPr>
                <w:rFonts w:ascii="Times New Roman" w:hAnsi="Times New Roman" w:cs="Times New Roman"/>
                <w:szCs w:val="21"/>
              </w:rPr>
              <w:t>567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B86910">
              <w:rPr>
                <w:rFonts w:ascii="Times New Roman" w:hAnsi="Times New Roman" w:cs="Times New Roman"/>
                <w:szCs w:val="21"/>
              </w:rPr>
              <w:t>564</w:t>
            </w:r>
            <w:r w:rsidRPr="00AE5DDD">
              <w:rPr>
                <w:rFonts w:ascii="Times New Roman" w:hAnsi="Times New Roman" w:cs="Times New Roman"/>
                <w:szCs w:val="21"/>
              </w:rPr>
              <w:t>-</w:t>
            </w:r>
            <w:r w:rsidR="00B86910">
              <w:rPr>
                <w:rFonts w:ascii="Times New Roman" w:hAnsi="Times New Roman" w:cs="Times New Roman"/>
                <w:szCs w:val="21"/>
              </w:rPr>
              <w:t>4.215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42C2896" w14:textId="2BD145D3" w:rsidR="00481489" w:rsidRPr="00AE5DDD" w:rsidRDefault="00B86910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56B800B9" w14:textId="2CB2BF4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053B0">
              <w:rPr>
                <w:rFonts w:ascii="Times New Roman" w:hAnsi="Times New Roman" w:cs="Times New Roman"/>
                <w:szCs w:val="21"/>
              </w:rPr>
              <w:t>442</w:t>
            </w:r>
            <w:r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B053B0">
              <w:rPr>
                <w:rFonts w:ascii="Times New Roman" w:hAnsi="Times New Roman" w:cs="Times New Roman"/>
                <w:szCs w:val="21"/>
              </w:rPr>
              <w:t>48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B053B0">
              <w:rPr>
                <w:rFonts w:ascii="Times New Roman" w:hAnsi="Times New Roman" w:cs="Times New Roman"/>
                <w:szCs w:val="21"/>
              </w:rPr>
              <w:t>4.016</w:t>
            </w:r>
            <w:r w:rsidR="00E04A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48ED4D3" w14:textId="401EC44F" w:rsidR="00481489" w:rsidRPr="00AE5DDD" w:rsidRDefault="00B053B0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43412619" w14:textId="068773F4" w:rsidTr="002D047D">
        <w:tc>
          <w:tcPr>
            <w:tcW w:w="1985" w:type="dxa"/>
          </w:tcPr>
          <w:p w14:paraId="2F0AAE63" w14:textId="604ECDF8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268" w:type="dxa"/>
          </w:tcPr>
          <w:p w14:paraId="47D0C74F" w14:textId="4A40979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7AF625" w14:textId="2B05007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793E59B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B996AC" w14:textId="313D4BD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D412317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780E31" w14:textId="6C00942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753DC343" w14:textId="39C52A45" w:rsidTr="002D047D">
        <w:tc>
          <w:tcPr>
            <w:tcW w:w="1985" w:type="dxa"/>
          </w:tcPr>
          <w:p w14:paraId="355F66B2" w14:textId="6649F62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8" w:type="dxa"/>
          </w:tcPr>
          <w:p w14:paraId="27F39DCC" w14:textId="5E41D7F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7F95A80" w14:textId="50399BA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5B846BF5" w14:textId="2CEB92B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B86910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15197386" w14:textId="1FDC250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710DD2" w14:textId="3E0C18D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B053B0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5BF362F2" w14:textId="76EC11B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23B2606E" w14:textId="2327BB80" w:rsidTr="002D047D">
        <w:tc>
          <w:tcPr>
            <w:tcW w:w="1985" w:type="dxa"/>
          </w:tcPr>
          <w:p w14:paraId="5D78C4C5" w14:textId="0B8819C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</w:tcPr>
          <w:p w14:paraId="7D2194E7" w14:textId="6D58B78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2 (0.912-1.260)</w:t>
            </w:r>
          </w:p>
        </w:tc>
        <w:tc>
          <w:tcPr>
            <w:tcW w:w="992" w:type="dxa"/>
          </w:tcPr>
          <w:p w14:paraId="0C5A4BDF" w14:textId="46DF85A5" w:rsidR="00A8643F" w:rsidRPr="00AE5DDD" w:rsidRDefault="00163DE7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2</w:t>
            </w:r>
          </w:p>
        </w:tc>
        <w:tc>
          <w:tcPr>
            <w:tcW w:w="2552" w:type="dxa"/>
          </w:tcPr>
          <w:p w14:paraId="4AEFDE5B" w14:textId="5C1F277A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42DB0D" w14:textId="1261C209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739C6CAC" w14:textId="7239458F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50F252" w14:textId="03B9F98A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</w:tr>
      <w:tr w:rsidR="00A8643F" w:rsidRPr="00AE5DDD" w14:paraId="365D5BD6" w14:textId="2A6CFEF2" w:rsidTr="002D047D">
        <w:tc>
          <w:tcPr>
            <w:tcW w:w="1985" w:type="dxa"/>
          </w:tcPr>
          <w:p w14:paraId="0D2A25EB" w14:textId="31775E1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268" w:type="dxa"/>
          </w:tcPr>
          <w:p w14:paraId="24FD6690" w14:textId="54D9FEE7" w:rsidR="00A8643F" w:rsidRPr="00AE5DDD" w:rsidRDefault="00163DE7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2 (0.723-1.149)</w:t>
            </w:r>
          </w:p>
        </w:tc>
        <w:tc>
          <w:tcPr>
            <w:tcW w:w="992" w:type="dxa"/>
          </w:tcPr>
          <w:p w14:paraId="28547303" w14:textId="36547DE2" w:rsidR="00A8643F" w:rsidRPr="00AE5DDD" w:rsidRDefault="00163DE7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3</w:t>
            </w:r>
          </w:p>
        </w:tc>
        <w:tc>
          <w:tcPr>
            <w:tcW w:w="2552" w:type="dxa"/>
          </w:tcPr>
          <w:p w14:paraId="7185D952" w14:textId="5DDC00FF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FC0427" w14:textId="4B5D859F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D9B7DCB" w14:textId="1A2E77E3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7D4482" w14:textId="10A6CDD8" w:rsidR="00A8643F" w:rsidRPr="00AE5DDD" w:rsidRDefault="00A8643F" w:rsidP="00A8643F">
            <w:pPr>
              <w:rPr>
                <w:rFonts w:ascii="Times New Roman" w:hAnsi="Times New Roman" w:cs="Times New Roman"/>
              </w:rPr>
            </w:pPr>
          </w:p>
        </w:tc>
      </w:tr>
      <w:tr w:rsidR="00A8643F" w:rsidRPr="00AE5DDD" w14:paraId="12719AA4" w14:textId="0ABA0AB8" w:rsidTr="002D047D">
        <w:tc>
          <w:tcPr>
            <w:tcW w:w="1985" w:type="dxa"/>
          </w:tcPr>
          <w:p w14:paraId="4294E9B8" w14:textId="2D85C8DE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  <w:tc>
          <w:tcPr>
            <w:tcW w:w="2268" w:type="dxa"/>
          </w:tcPr>
          <w:p w14:paraId="65D71CFF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8044B9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E84C806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F9544B" w14:textId="36EF1EF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EEB568B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E39E001" w14:textId="2135903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7C62F9FE" w14:textId="2D5351D1" w:rsidTr="002D047D">
        <w:tc>
          <w:tcPr>
            <w:tcW w:w="1985" w:type="dxa"/>
          </w:tcPr>
          <w:p w14:paraId="4F55426F" w14:textId="602DBEE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268" w:type="dxa"/>
          </w:tcPr>
          <w:p w14:paraId="14E27019" w14:textId="4010BE0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DF32568" w14:textId="5D57D76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AAFB074" w14:textId="1C3D2B1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3BD6A5A0" w14:textId="16FA482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285F269" w14:textId="1A17AFE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70769564" w14:textId="4563D8E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31E6EB7A" w14:textId="104E0EB3" w:rsidTr="002D047D">
        <w:tc>
          <w:tcPr>
            <w:tcW w:w="1985" w:type="dxa"/>
          </w:tcPr>
          <w:p w14:paraId="2689BC39" w14:textId="4DD19AE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268" w:type="dxa"/>
          </w:tcPr>
          <w:p w14:paraId="0D06A995" w14:textId="3B1D668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3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7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699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3A4688F" w14:textId="02508EE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68C30585" w14:textId="39EA1EE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696</w:t>
            </w:r>
            <w:r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59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BA1FBE5" w14:textId="620370C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3118" w:type="dxa"/>
          </w:tcPr>
          <w:p w14:paraId="3E70E4C4" w14:textId="6897846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 (0.685-0.947)</w:t>
            </w:r>
          </w:p>
        </w:tc>
        <w:tc>
          <w:tcPr>
            <w:tcW w:w="1276" w:type="dxa"/>
          </w:tcPr>
          <w:p w14:paraId="1D9695C3" w14:textId="4D4CDFC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A8643F" w:rsidRPr="00AE5DDD" w14:paraId="7EF3B6AC" w14:textId="34FC1E2D" w:rsidTr="002D047D">
        <w:tc>
          <w:tcPr>
            <w:tcW w:w="1985" w:type="dxa"/>
          </w:tcPr>
          <w:p w14:paraId="0263A555" w14:textId="2BD46CF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268" w:type="dxa"/>
          </w:tcPr>
          <w:p w14:paraId="43CA5118" w14:textId="0272C2A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9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2</w:t>
            </w:r>
            <w:r w:rsidRPr="00AE5D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58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395EDCC" w14:textId="2E5192A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E32DA65" w14:textId="5185AB8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9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15</w:t>
            </w:r>
            <w:r w:rsidRPr="00AE5DD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56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B123F94" w14:textId="6ACA2C6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AE5DD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8" w:type="dxa"/>
          </w:tcPr>
          <w:p w14:paraId="356B37DB" w14:textId="166A0A9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 (0.714-1.053)</w:t>
            </w:r>
          </w:p>
        </w:tc>
        <w:tc>
          <w:tcPr>
            <w:tcW w:w="1276" w:type="dxa"/>
          </w:tcPr>
          <w:p w14:paraId="471E7100" w14:textId="44FD7D2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9</w:t>
            </w:r>
          </w:p>
        </w:tc>
      </w:tr>
      <w:tr w:rsidR="00A8643F" w:rsidRPr="00AE5DDD" w14:paraId="4DCDF9F6" w14:textId="75E1DFDE" w:rsidTr="002D047D">
        <w:tc>
          <w:tcPr>
            <w:tcW w:w="1985" w:type="dxa"/>
          </w:tcPr>
          <w:p w14:paraId="1E25BE40" w14:textId="4DDA88E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2268" w:type="dxa"/>
          </w:tcPr>
          <w:p w14:paraId="29004EC8" w14:textId="53918C0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62</w:t>
            </w:r>
            <w:r w:rsidRPr="00AE5D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88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BDB049C" w14:textId="48C5BC4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350E2C80" w14:textId="75631A4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6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AE5DDD">
              <w:rPr>
                <w:rFonts w:ascii="Times New Roman" w:hAnsi="Times New Roman" w:cs="Times New Roman"/>
                <w:szCs w:val="21"/>
              </w:rPr>
              <w:t>-0.8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57325FC" w14:textId="5F8260C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61352760" w14:textId="7769D28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9 (0.625-0.898)</w:t>
            </w:r>
          </w:p>
        </w:tc>
        <w:tc>
          <w:tcPr>
            <w:tcW w:w="1276" w:type="dxa"/>
          </w:tcPr>
          <w:p w14:paraId="755643CD" w14:textId="3B90BA4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A8643F" w:rsidRPr="00AE5DDD" w14:paraId="1F64F75E" w14:textId="09740EEE" w:rsidTr="002D047D">
        <w:tc>
          <w:tcPr>
            <w:tcW w:w="1985" w:type="dxa"/>
          </w:tcPr>
          <w:p w14:paraId="4423246A" w14:textId="7BA613A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268" w:type="dxa"/>
          </w:tcPr>
          <w:p w14:paraId="1338D119" w14:textId="3588823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78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4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84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5BA76B7" w14:textId="72A7C64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3</w:t>
            </w:r>
          </w:p>
        </w:tc>
        <w:tc>
          <w:tcPr>
            <w:tcW w:w="2552" w:type="dxa"/>
          </w:tcPr>
          <w:p w14:paraId="2536A112" w14:textId="34CF80D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6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70</w:t>
            </w:r>
            <w:r w:rsidRPr="00AE5DD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282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2217930" w14:textId="27292A9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118" w:type="dxa"/>
          </w:tcPr>
          <w:p w14:paraId="2B10CB69" w14:textId="35CE63B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7 (0.872-1.282)</w:t>
            </w:r>
          </w:p>
        </w:tc>
        <w:tc>
          <w:tcPr>
            <w:tcW w:w="1276" w:type="dxa"/>
          </w:tcPr>
          <w:p w14:paraId="446D72E3" w14:textId="2CFE001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1</w:t>
            </w:r>
          </w:p>
        </w:tc>
      </w:tr>
      <w:tr w:rsidR="00A8643F" w:rsidRPr="00AE5DDD" w14:paraId="7AEA1FAF" w14:textId="35DD51AC" w:rsidTr="002D047D">
        <w:tc>
          <w:tcPr>
            <w:tcW w:w="1985" w:type="dxa"/>
          </w:tcPr>
          <w:p w14:paraId="220BD553" w14:textId="7C0DB34F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EER historic stage</w:t>
            </w:r>
          </w:p>
        </w:tc>
        <w:tc>
          <w:tcPr>
            <w:tcW w:w="2268" w:type="dxa"/>
          </w:tcPr>
          <w:p w14:paraId="3B039E1B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D53A31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68A8B1A" w14:textId="01784D6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1E1E2059" w14:textId="3BCDF05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9F48CF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692F9D9" w14:textId="3E58396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570F5F00" w14:textId="4F879C73" w:rsidTr="002D047D">
        <w:tc>
          <w:tcPr>
            <w:tcW w:w="1985" w:type="dxa"/>
          </w:tcPr>
          <w:p w14:paraId="66951EB0" w14:textId="5FD560D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268" w:type="dxa"/>
          </w:tcPr>
          <w:p w14:paraId="01C72DA4" w14:textId="377541B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12EAF0A" w14:textId="28673CD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1E98EC5" w14:textId="7F3F06D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54F4F97" w14:textId="6C075F8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E4C79E8" w14:textId="1100247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2089BE79" w14:textId="4EB91AF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4B934A47" w14:textId="5F5CE180" w:rsidTr="002D047D">
        <w:tc>
          <w:tcPr>
            <w:tcW w:w="1985" w:type="dxa"/>
          </w:tcPr>
          <w:p w14:paraId="40D9B095" w14:textId="21FE2C3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2268" w:type="dxa"/>
          </w:tcPr>
          <w:p w14:paraId="7A58201A" w14:textId="49229AF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90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64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19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1D4710B" w14:textId="7D9EE66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58654E0" w14:textId="7719E21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DC007E7" w14:textId="25000C0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3118" w:type="dxa"/>
          </w:tcPr>
          <w:p w14:paraId="1FD384BC" w14:textId="56D1D61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0 (0.625-0.898)</w:t>
            </w:r>
          </w:p>
        </w:tc>
        <w:tc>
          <w:tcPr>
            <w:tcW w:w="1276" w:type="dxa"/>
          </w:tcPr>
          <w:p w14:paraId="0943D886" w14:textId="01787BC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</w:t>
            </w:r>
          </w:p>
        </w:tc>
      </w:tr>
      <w:tr w:rsidR="00A8643F" w:rsidRPr="00AE5DDD" w14:paraId="47D5770A" w14:textId="0AD64B2C" w:rsidTr="002D047D">
        <w:tc>
          <w:tcPr>
            <w:tcW w:w="1985" w:type="dxa"/>
          </w:tcPr>
          <w:p w14:paraId="0BD2E198" w14:textId="0AD4A8D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268" w:type="dxa"/>
          </w:tcPr>
          <w:p w14:paraId="34254BED" w14:textId="1F6E4DD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5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42</w:t>
            </w:r>
            <w:r w:rsidRPr="00AE5D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33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5DEA1EC" w14:textId="53F979F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6A74F58" w14:textId="37048BD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64101E7" w14:textId="398A648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3118" w:type="dxa"/>
          </w:tcPr>
          <w:p w14:paraId="2CE05661" w14:textId="6C8CE8C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3 (0.757-1.608)</w:t>
            </w:r>
          </w:p>
        </w:tc>
        <w:tc>
          <w:tcPr>
            <w:tcW w:w="1276" w:type="dxa"/>
          </w:tcPr>
          <w:p w14:paraId="5A0E9D31" w14:textId="0A2B431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9</w:t>
            </w:r>
          </w:p>
        </w:tc>
      </w:tr>
      <w:tr w:rsidR="00A8643F" w:rsidRPr="00AE5DDD" w14:paraId="352CDA7D" w14:textId="7DB14234" w:rsidTr="002D047D">
        <w:tc>
          <w:tcPr>
            <w:tcW w:w="1985" w:type="dxa"/>
          </w:tcPr>
          <w:p w14:paraId="79BF49F1" w14:textId="5F4739A1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268" w:type="dxa"/>
          </w:tcPr>
          <w:p w14:paraId="3A84AE4B" w14:textId="4A7ACEA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F1F43F2" w14:textId="6456852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EDE1770" w14:textId="7E17E8F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ECDBBB" w14:textId="2B9BB0E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59384C7" w14:textId="2D15457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1445CA31" w14:textId="355E814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01383B86" w14:textId="546A72AC" w:rsidTr="002D047D">
        <w:tc>
          <w:tcPr>
            <w:tcW w:w="1985" w:type="dxa"/>
          </w:tcPr>
          <w:p w14:paraId="7B6707F5" w14:textId="1227E68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268" w:type="dxa"/>
          </w:tcPr>
          <w:p w14:paraId="3AA92968" w14:textId="3889D39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6A647BD" w14:textId="1A87015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21F0D368" w14:textId="7A7ED70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FACC699" w14:textId="7935D9C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BF52B05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2BE0528" w14:textId="075967F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2771C360" w14:textId="1ED88CC0" w:rsidTr="002D047D">
        <w:tc>
          <w:tcPr>
            <w:tcW w:w="1985" w:type="dxa"/>
          </w:tcPr>
          <w:p w14:paraId="351CD94A" w14:textId="79D5F36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68" w:type="dxa"/>
          </w:tcPr>
          <w:p w14:paraId="2EC8B820" w14:textId="5071761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110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28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76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54C6359" w14:textId="078FC10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7631664" w14:textId="4F8E566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6 (1.075-1.661)</w:t>
            </w:r>
          </w:p>
        </w:tc>
        <w:tc>
          <w:tcPr>
            <w:tcW w:w="1134" w:type="dxa"/>
          </w:tcPr>
          <w:p w14:paraId="5B371C07" w14:textId="1877BE3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3118" w:type="dxa"/>
          </w:tcPr>
          <w:p w14:paraId="6A7AF430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9C6495" w14:textId="5780279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14CFC052" w14:textId="2ECBA93B" w:rsidTr="002D047D">
        <w:tc>
          <w:tcPr>
            <w:tcW w:w="1985" w:type="dxa"/>
          </w:tcPr>
          <w:p w14:paraId="1966C9A5" w14:textId="191449D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lastRenderedPageBreak/>
              <w:t>III</w:t>
            </w:r>
          </w:p>
        </w:tc>
        <w:tc>
          <w:tcPr>
            <w:tcW w:w="2268" w:type="dxa"/>
          </w:tcPr>
          <w:p w14:paraId="17527890" w14:textId="0A8EBB0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83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89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59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1E7F9F0" w14:textId="30EC44D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700A74D0" w14:textId="650BD54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76 (1.234-2.014)</w:t>
            </w:r>
          </w:p>
        </w:tc>
        <w:tc>
          <w:tcPr>
            <w:tcW w:w="1134" w:type="dxa"/>
          </w:tcPr>
          <w:p w14:paraId="3530DDC0" w14:textId="25569F9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5A7228A6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281513" w14:textId="09F6C1B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655537C9" w14:textId="5ABD4F2B" w:rsidTr="002D047D">
        <w:tc>
          <w:tcPr>
            <w:tcW w:w="1985" w:type="dxa"/>
          </w:tcPr>
          <w:p w14:paraId="58F92AA4" w14:textId="31796ECB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268" w:type="dxa"/>
          </w:tcPr>
          <w:p w14:paraId="69E5B20A" w14:textId="2D6D4C3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324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74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42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BEC0905" w14:textId="7319C12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35170E2" w14:textId="0F1D772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04 (2.754-4.206)</w:t>
            </w:r>
          </w:p>
        </w:tc>
        <w:tc>
          <w:tcPr>
            <w:tcW w:w="1134" w:type="dxa"/>
          </w:tcPr>
          <w:p w14:paraId="616B2EA1" w14:textId="0735029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37C831DE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B931996" w14:textId="688E57B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1CDE3C55" w14:textId="454957B9" w:rsidTr="002D047D">
        <w:tc>
          <w:tcPr>
            <w:tcW w:w="1985" w:type="dxa"/>
          </w:tcPr>
          <w:p w14:paraId="1CF2FAE0" w14:textId="2A37BFB5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268" w:type="dxa"/>
          </w:tcPr>
          <w:p w14:paraId="308F33D9" w14:textId="37C2524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0C4E8D2" w14:textId="34DA56B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473000A" w14:textId="6245AB4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655C9134" w14:textId="2664649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AFAA8B7" w14:textId="6A83D32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29B731F2" w14:textId="162DED7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3928C65B" w14:textId="7403CD4E" w:rsidTr="002D047D">
        <w:tc>
          <w:tcPr>
            <w:tcW w:w="1985" w:type="dxa"/>
          </w:tcPr>
          <w:p w14:paraId="3E8953F3" w14:textId="658EF5D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</w:tcPr>
          <w:p w14:paraId="356654A4" w14:textId="129A437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1C9D65F" w14:textId="4319D47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A90722E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CF3831" w14:textId="7AD5790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ED3A263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E8129C" w14:textId="7D277C2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742093DA" w14:textId="721ECC73" w:rsidTr="002D047D">
        <w:tc>
          <w:tcPr>
            <w:tcW w:w="1985" w:type="dxa"/>
          </w:tcPr>
          <w:p w14:paraId="2D53C85F" w14:textId="4B7B035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</w:tcPr>
          <w:p w14:paraId="023AB60A" w14:textId="77787AD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564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94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91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16642B9" w14:textId="20B1254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17C4833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EEFFB7" w14:textId="427945E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3370D922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296598E" w14:textId="48099A4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7BC18891" w14:textId="7CF66723" w:rsidTr="002D047D">
        <w:tc>
          <w:tcPr>
            <w:tcW w:w="1985" w:type="dxa"/>
          </w:tcPr>
          <w:p w14:paraId="70B12E94" w14:textId="0157F77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</w:tcPr>
          <w:p w14:paraId="5854E757" w14:textId="760D3F3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38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08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24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C3BCCF2" w14:textId="46F057A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5F4AFDD6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BF0A25" w14:textId="57EAA1B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32AB3320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DF9FA8" w14:textId="0B46B57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46EE5ECE" w14:textId="04FC9FEA" w:rsidTr="002D047D">
        <w:tc>
          <w:tcPr>
            <w:tcW w:w="1985" w:type="dxa"/>
          </w:tcPr>
          <w:p w14:paraId="5DA2E589" w14:textId="2C52396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68" w:type="dxa"/>
          </w:tcPr>
          <w:p w14:paraId="4D4CAC89" w14:textId="4D8C860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131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08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866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183CF9A" w14:textId="0D60993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ABA7EDE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A676F5E" w14:textId="5AF8ED7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5EA2780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A8F8A1B" w14:textId="6CD5174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166AB3D8" w14:textId="1FB20D32" w:rsidTr="002D047D">
        <w:tc>
          <w:tcPr>
            <w:tcW w:w="1985" w:type="dxa"/>
          </w:tcPr>
          <w:p w14:paraId="669D93E5" w14:textId="34DC629F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</w:tcPr>
          <w:p w14:paraId="463FB4CC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07D293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CE4CDD3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51F29F" w14:textId="7FA1CA8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5CF486A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B0F369" w14:textId="42FA425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1AAFE461" w14:textId="7B76B81E" w:rsidTr="002D047D">
        <w:tc>
          <w:tcPr>
            <w:tcW w:w="1985" w:type="dxa"/>
          </w:tcPr>
          <w:p w14:paraId="72ED4B5F" w14:textId="39DB8F6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268" w:type="dxa"/>
          </w:tcPr>
          <w:p w14:paraId="14716E88" w14:textId="623AE67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EAA03FD" w14:textId="08A95CB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8BAF3F7" w14:textId="33497A5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A1F52D7" w14:textId="70B91DD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57FDCDB" w14:textId="60C94A9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148240DA" w14:textId="4C19D15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04E64EA1" w14:textId="63FE98AD" w:rsidTr="002D047D">
        <w:tc>
          <w:tcPr>
            <w:tcW w:w="1985" w:type="dxa"/>
          </w:tcPr>
          <w:p w14:paraId="672F6DC0" w14:textId="625061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268" w:type="dxa"/>
          </w:tcPr>
          <w:p w14:paraId="21925045" w14:textId="4AA881A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438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81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13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51E21AA" w14:textId="45A8A0E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81124DD" w14:textId="0FD8A1A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03</w:t>
            </w:r>
            <w:r w:rsidRPr="00AE5DD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200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53E6962" w14:textId="7BEBBDB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77</w:t>
            </w:r>
          </w:p>
        </w:tc>
        <w:tc>
          <w:tcPr>
            <w:tcW w:w="3118" w:type="dxa"/>
          </w:tcPr>
          <w:p w14:paraId="28B7A5D6" w14:textId="6006619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3 (0.916-1.211)</w:t>
            </w:r>
          </w:p>
        </w:tc>
        <w:tc>
          <w:tcPr>
            <w:tcW w:w="1276" w:type="dxa"/>
          </w:tcPr>
          <w:p w14:paraId="39340881" w14:textId="10F8EFD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6</w:t>
            </w:r>
          </w:p>
        </w:tc>
      </w:tr>
      <w:tr w:rsidR="00A8643F" w:rsidRPr="00AE5DDD" w14:paraId="1778BD5C" w14:textId="1C3706AC" w:rsidTr="002D047D">
        <w:tc>
          <w:tcPr>
            <w:tcW w:w="1985" w:type="dxa"/>
          </w:tcPr>
          <w:p w14:paraId="30824A2E" w14:textId="1F6E84B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268" w:type="dxa"/>
          </w:tcPr>
          <w:p w14:paraId="11648594" w14:textId="41859D2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111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91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05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8654173" w14:textId="7132A3B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21F7EED7" w14:textId="44938A3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78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Pr="00AE5DD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24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982EB89" w14:textId="4C07ADB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FF2D32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FF2D3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4D0D552A" w14:textId="589ED1E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4 (1.326-1.964)</w:t>
            </w:r>
          </w:p>
        </w:tc>
        <w:tc>
          <w:tcPr>
            <w:tcW w:w="1276" w:type="dxa"/>
          </w:tcPr>
          <w:p w14:paraId="0607A4BE" w14:textId="7E522EC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7C1FAFE5" w14:textId="6E47BF99" w:rsidTr="002D047D">
        <w:tc>
          <w:tcPr>
            <w:tcW w:w="1985" w:type="dxa"/>
          </w:tcPr>
          <w:p w14:paraId="3C1E5961" w14:textId="1E5BB5BB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2268" w:type="dxa"/>
          </w:tcPr>
          <w:p w14:paraId="7357AABD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53DFFF6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05CC447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348B94" w14:textId="3F92734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979CD3E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18E41B9" w14:textId="1388FDB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254499A3" w14:textId="597C3AD6" w:rsidTr="002D047D">
        <w:tc>
          <w:tcPr>
            <w:tcW w:w="1985" w:type="dxa"/>
          </w:tcPr>
          <w:p w14:paraId="2DD3270E" w14:textId="196A668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68" w:type="dxa"/>
          </w:tcPr>
          <w:p w14:paraId="188E1E14" w14:textId="66E4A37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1F249E83" w14:textId="6C60F2D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46E7B70" w14:textId="3E3D50A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FF2D32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2268B2BE" w14:textId="31E2CA0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5D5CB62" w14:textId="39EAD7E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0DE9FB69" w14:textId="20C377C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4B497F78" w14:textId="645EB28D" w:rsidTr="002D047D">
        <w:tc>
          <w:tcPr>
            <w:tcW w:w="1985" w:type="dxa"/>
          </w:tcPr>
          <w:p w14:paraId="24ABAAB5" w14:textId="3620E93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68" w:type="dxa"/>
          </w:tcPr>
          <w:p w14:paraId="68C0B36C" w14:textId="7CD54DB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744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81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47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3B035FD" w14:textId="1A1EE96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C5BCFC3" w14:textId="4AE8327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127FFC" w14:textId="48E3FB9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4F1B0A0" w14:textId="174E022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42 (1.751-3.692)</w:t>
            </w:r>
          </w:p>
        </w:tc>
        <w:tc>
          <w:tcPr>
            <w:tcW w:w="1276" w:type="dxa"/>
          </w:tcPr>
          <w:p w14:paraId="1FF4A909" w14:textId="1F4A1AD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4D015480" w14:textId="080581A2" w:rsidTr="002D047D">
        <w:tc>
          <w:tcPr>
            <w:tcW w:w="1985" w:type="dxa"/>
          </w:tcPr>
          <w:p w14:paraId="79F58BD4" w14:textId="400C51CB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2268" w:type="dxa"/>
          </w:tcPr>
          <w:p w14:paraId="5C0241F8" w14:textId="33AAB28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DA9ADF8" w14:textId="368F164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DA64AB9" w14:textId="4BA5FA7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2A0942" w14:textId="393E148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3B97CCF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4AE2A4" w14:textId="2711DF8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56DB556C" w14:textId="11E58FAA" w:rsidTr="002D047D">
        <w:tc>
          <w:tcPr>
            <w:tcW w:w="1985" w:type="dxa"/>
          </w:tcPr>
          <w:p w14:paraId="28E7F959" w14:textId="23A99DC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2268" w:type="dxa"/>
          </w:tcPr>
          <w:p w14:paraId="665581A7" w14:textId="240AC4F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795BD7F4" w14:textId="2EED348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DB102FC" w14:textId="7BF6F1C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F69E0E3" w14:textId="0F8D603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0E7521E" w14:textId="53D8309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2EC51752" w14:textId="2DF5FC9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7BA7FBE4" w14:textId="5A1C5EDB" w:rsidTr="002D047D">
        <w:tc>
          <w:tcPr>
            <w:tcW w:w="1985" w:type="dxa"/>
          </w:tcPr>
          <w:p w14:paraId="5C11023B" w14:textId="2342DC2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268" w:type="dxa"/>
          </w:tcPr>
          <w:p w14:paraId="138F741E" w14:textId="43A82D4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75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610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83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1665ED8" w14:textId="7C0C536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B66CC78" w14:textId="6089ABE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80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266</w:t>
            </w:r>
            <w:r w:rsidRPr="00AE5DDD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28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87F3AE0" w14:textId="66FA7D7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FF2D32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FF2D3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7EE05C21" w14:textId="1C207EE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9 (1.283-1.752)</w:t>
            </w:r>
          </w:p>
        </w:tc>
        <w:tc>
          <w:tcPr>
            <w:tcW w:w="1276" w:type="dxa"/>
          </w:tcPr>
          <w:p w14:paraId="0D6FEEFF" w14:textId="01B80A9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112AD0ED" w14:textId="1A3074A5" w:rsidTr="002D047D">
        <w:tc>
          <w:tcPr>
            <w:tcW w:w="1985" w:type="dxa"/>
          </w:tcPr>
          <w:p w14:paraId="0028CAEA" w14:textId="0EF653B0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2268" w:type="dxa"/>
          </w:tcPr>
          <w:p w14:paraId="37FD19D2" w14:textId="3FE5649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605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835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77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3D46A95" w14:textId="7FE89A5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20617920" w14:textId="066CE6E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025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szCs w:val="21"/>
              </w:rPr>
              <w:t>466</w:t>
            </w:r>
            <w:r w:rsidRPr="00AE5DDD">
              <w:rPr>
                <w:rFonts w:ascii="Times New Roman" w:hAnsi="Times New Roman" w:cs="Times New Roman"/>
                <w:szCs w:val="21"/>
              </w:rPr>
              <w:t>-4.</w:t>
            </w:r>
            <w:r>
              <w:rPr>
                <w:rFonts w:ascii="Times New Roman" w:hAnsi="Times New Roman" w:cs="Times New Roman"/>
                <w:szCs w:val="21"/>
              </w:rPr>
              <w:t>674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BA7B9E3" w14:textId="0E8B7BB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0187E4E4" w14:textId="6E90650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84 (3.750-5.124)</w:t>
            </w:r>
          </w:p>
        </w:tc>
        <w:tc>
          <w:tcPr>
            <w:tcW w:w="1276" w:type="dxa"/>
          </w:tcPr>
          <w:p w14:paraId="4FF7A6C5" w14:textId="0C7C024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28F4EB25" w14:textId="6AC5C2AF" w:rsidTr="002D047D">
        <w:tc>
          <w:tcPr>
            <w:tcW w:w="1985" w:type="dxa"/>
          </w:tcPr>
          <w:p w14:paraId="06B36AA8" w14:textId="6034EBB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2268" w:type="dxa"/>
          </w:tcPr>
          <w:p w14:paraId="2C0F57CB" w14:textId="404AB1B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249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80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749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3A7D964" w14:textId="2B335DE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36A3B2C5" w14:textId="46FD021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167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451</w:t>
            </w:r>
            <w:r w:rsidRPr="00AE5DDD">
              <w:rPr>
                <w:rFonts w:ascii="Times New Roman" w:hAnsi="Times New Roman" w:cs="Times New Roman"/>
                <w:szCs w:val="21"/>
              </w:rPr>
              <w:t>-5.</w:t>
            </w:r>
            <w:r>
              <w:rPr>
                <w:rFonts w:ascii="Times New Roman" w:hAnsi="Times New Roman" w:cs="Times New Roman"/>
                <w:szCs w:val="21"/>
              </w:rPr>
              <w:t>031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4C52190" w14:textId="1817126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159A3D8B" w14:textId="7DD57FF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12 (3.716-5.480)</w:t>
            </w:r>
          </w:p>
        </w:tc>
        <w:tc>
          <w:tcPr>
            <w:tcW w:w="1276" w:type="dxa"/>
          </w:tcPr>
          <w:p w14:paraId="3FCA9BBA" w14:textId="0C701E1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1AA9C9A8" w14:textId="5AC4F4A1" w:rsidTr="002D047D">
        <w:tc>
          <w:tcPr>
            <w:tcW w:w="1985" w:type="dxa"/>
          </w:tcPr>
          <w:p w14:paraId="3B4D7598" w14:textId="79F9C821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268" w:type="dxa"/>
          </w:tcPr>
          <w:p w14:paraId="25A52668" w14:textId="7E7F889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BBF239F" w14:textId="7DA799D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4F838F5F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5719F8" w14:textId="410DF52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C10C9A6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E997F5" w14:textId="5937C86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077DA3C1" w14:textId="2C77792F" w:rsidTr="002D047D">
        <w:tc>
          <w:tcPr>
            <w:tcW w:w="1985" w:type="dxa"/>
          </w:tcPr>
          <w:p w14:paraId="1C31FAA1" w14:textId="3192B4A7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4468C463" w14:textId="04BDEA2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242D1E6" w14:textId="3799AAC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90813E3" w14:textId="3F26912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28BD2AF" w14:textId="0520090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80F47EE" w14:textId="66A2988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7E70B81E" w14:textId="3B14CD2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67A1D3C6" w14:textId="45545201" w:rsidTr="002D047D">
        <w:tc>
          <w:tcPr>
            <w:tcW w:w="1985" w:type="dxa"/>
          </w:tcPr>
          <w:p w14:paraId="3F46204A" w14:textId="3F34701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0051900D" w14:textId="7BFF458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8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276</w:t>
            </w:r>
            <w:r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4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40FFC0B" w14:textId="0CB02EF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5718798C" w14:textId="3742C92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AE5DDD">
              <w:rPr>
                <w:rFonts w:ascii="Times New Roman" w:hAnsi="Times New Roman" w:cs="Times New Roman"/>
                <w:szCs w:val="21"/>
              </w:rPr>
              <w:t>-0.5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7A2DA5B" w14:textId="2D612B6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6327753D" w14:textId="5B60889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9 (0.376-0.513)</w:t>
            </w:r>
          </w:p>
        </w:tc>
        <w:tc>
          <w:tcPr>
            <w:tcW w:w="1276" w:type="dxa"/>
          </w:tcPr>
          <w:p w14:paraId="4EDADAFC" w14:textId="6C15055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4A1E9E9F" w14:textId="3D0FE198" w:rsidTr="002D047D">
        <w:tc>
          <w:tcPr>
            <w:tcW w:w="1985" w:type="dxa"/>
          </w:tcPr>
          <w:p w14:paraId="3F5BBC2C" w14:textId="4B22EF50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2268" w:type="dxa"/>
          </w:tcPr>
          <w:p w14:paraId="3D4EC5EB" w14:textId="1643BC3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0B8B5C" w14:textId="3F97350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675A9B3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90270F" w14:textId="60FBC9B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ECBD5A1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54E5B36" w14:textId="7BC990F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661851FC" w14:textId="4A0DFC09" w:rsidTr="002D047D">
        <w:tc>
          <w:tcPr>
            <w:tcW w:w="1985" w:type="dxa"/>
          </w:tcPr>
          <w:p w14:paraId="25E36BA7" w14:textId="309B3B53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20A5AB21" w14:textId="59F80AC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EA2D314" w14:textId="1BC263F0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3350419" w14:textId="1D4DAC2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2B0D7A3" w14:textId="5AFC116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0E5A714" w14:textId="52619E2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158AC1CF" w14:textId="6CCF89C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3C997C84" w14:textId="0739E231" w:rsidTr="002D047D">
        <w:tc>
          <w:tcPr>
            <w:tcW w:w="1985" w:type="dxa"/>
          </w:tcPr>
          <w:p w14:paraId="3623E1D1" w14:textId="10B5567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199AF08F" w14:textId="5ADCFB7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594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93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67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80B6B6C" w14:textId="3FBECD7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93F23B9" w14:textId="786F4BD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71</w:t>
            </w:r>
            <w:r w:rsidRPr="00AE5DDD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296</w:t>
            </w:r>
            <w:r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03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9ED48D4" w14:textId="59174F1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16EB2BCC" w14:textId="24B1998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85 (1.385-2.050)</w:t>
            </w:r>
          </w:p>
        </w:tc>
        <w:tc>
          <w:tcPr>
            <w:tcW w:w="1276" w:type="dxa"/>
          </w:tcPr>
          <w:p w14:paraId="52A729EC" w14:textId="7D7AFD6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8643F" w:rsidRPr="00AE5DDD" w14:paraId="7AF89D35" w14:textId="72001E72" w:rsidTr="002D047D">
        <w:tc>
          <w:tcPr>
            <w:tcW w:w="1985" w:type="dxa"/>
          </w:tcPr>
          <w:p w14:paraId="5F7FADFD" w14:textId="1E1DA17C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2268" w:type="dxa"/>
          </w:tcPr>
          <w:p w14:paraId="4042A943" w14:textId="71C8E2D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8644DD3" w14:textId="42B264C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65BB5D6" w14:textId="574455C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476CDDD9" w14:textId="264A2AE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75ACD3B" w14:textId="05FC4B3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099CE1D8" w14:textId="56FBDD0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0506980D" w14:textId="6290DAA2" w:rsidTr="002D047D">
        <w:tc>
          <w:tcPr>
            <w:tcW w:w="1985" w:type="dxa"/>
          </w:tcPr>
          <w:p w14:paraId="512ED7BC" w14:textId="1BBD9D5A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268" w:type="dxa"/>
          </w:tcPr>
          <w:p w14:paraId="0D171AC5" w14:textId="7F7E0E0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A6AB861" w14:textId="21EE23A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5B5BB97B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82FFCC" w14:textId="075B79C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6343E0C" w14:textId="7598AB0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6A205769" w14:textId="117FFDB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57201976" w14:textId="75C639D2" w:rsidTr="002D047D">
        <w:tc>
          <w:tcPr>
            <w:tcW w:w="1985" w:type="dxa"/>
          </w:tcPr>
          <w:p w14:paraId="2F0C9E27" w14:textId="797551E9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121C086D" w14:textId="0C90167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460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20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37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87BF14C" w14:textId="5EF02E1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87E990A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56073A" w14:textId="68E79CF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4085679" w14:textId="567D5358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6 (0.770-0.996)</w:t>
            </w:r>
          </w:p>
        </w:tc>
        <w:tc>
          <w:tcPr>
            <w:tcW w:w="1276" w:type="dxa"/>
          </w:tcPr>
          <w:p w14:paraId="50A535F5" w14:textId="348503C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</w:tr>
      <w:tr w:rsidR="00A8643F" w:rsidRPr="00AE5DDD" w14:paraId="7B534998" w14:textId="6D13DDD4" w:rsidTr="002D047D">
        <w:tc>
          <w:tcPr>
            <w:tcW w:w="1985" w:type="dxa"/>
          </w:tcPr>
          <w:p w14:paraId="5D012F89" w14:textId="68375147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CS tumor size (mm)</w:t>
            </w:r>
          </w:p>
        </w:tc>
        <w:tc>
          <w:tcPr>
            <w:tcW w:w="2268" w:type="dxa"/>
          </w:tcPr>
          <w:p w14:paraId="118988EB" w14:textId="10CDA55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456534B" w14:textId="3C4C42A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368F461" w14:textId="60BE8BA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5650A9F" w14:textId="4BC1C32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881D242" w14:textId="42EE34E2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E320873" w14:textId="0EEA2B0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357CBE77" w14:textId="507AF61F" w:rsidTr="002D047D">
        <w:tc>
          <w:tcPr>
            <w:tcW w:w="1985" w:type="dxa"/>
          </w:tcPr>
          <w:p w14:paraId="2837F38C" w14:textId="49DF44A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2268" w:type="dxa"/>
          </w:tcPr>
          <w:p w14:paraId="05871003" w14:textId="0E8EC46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97E07E0" w14:textId="08919A9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AB356C4" w14:textId="3ADD1DD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26459CF7" w14:textId="4C740A1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75204A4" w14:textId="694BDAB5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C76F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</w:tcPr>
          <w:p w14:paraId="1840F501" w14:textId="376C0D9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643F" w:rsidRPr="00AE5DDD" w14:paraId="477A0666" w14:textId="0F03F6DE" w:rsidTr="002D047D">
        <w:tc>
          <w:tcPr>
            <w:tcW w:w="1985" w:type="dxa"/>
          </w:tcPr>
          <w:p w14:paraId="46D63B99" w14:textId="7DF2D7DE" w:rsidR="00A8643F" w:rsidRPr="00AE5DDD" w:rsidRDefault="00A8643F" w:rsidP="00A864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21-40</w:t>
            </w:r>
          </w:p>
        </w:tc>
        <w:tc>
          <w:tcPr>
            <w:tcW w:w="2268" w:type="dxa"/>
          </w:tcPr>
          <w:p w14:paraId="23B928A3" w14:textId="3BB5D5C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012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21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51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158B6B5" w14:textId="4155F3CB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361871A" w14:textId="40E078CD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9 (0.838-1.167)</w:t>
            </w:r>
          </w:p>
        </w:tc>
        <w:tc>
          <w:tcPr>
            <w:tcW w:w="1134" w:type="dxa"/>
          </w:tcPr>
          <w:p w14:paraId="339A48FC" w14:textId="6D146B33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C9BCA4C" w14:textId="5BF63A7F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3 (0.883-1.232)</w:t>
            </w:r>
          </w:p>
        </w:tc>
        <w:tc>
          <w:tcPr>
            <w:tcW w:w="1276" w:type="dxa"/>
          </w:tcPr>
          <w:p w14:paraId="26224B69" w14:textId="6D43F1DE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9</w:t>
            </w:r>
          </w:p>
        </w:tc>
      </w:tr>
      <w:tr w:rsidR="00A8643F" w:rsidRPr="00AE5DDD" w14:paraId="57DE67B5" w14:textId="0CB3CDCB" w:rsidTr="002D047D">
        <w:tc>
          <w:tcPr>
            <w:tcW w:w="1985" w:type="dxa"/>
          </w:tcPr>
          <w:p w14:paraId="367F1CC6" w14:textId="0532E8E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≥41</w:t>
            </w:r>
          </w:p>
        </w:tc>
        <w:tc>
          <w:tcPr>
            <w:tcW w:w="2268" w:type="dxa"/>
          </w:tcPr>
          <w:p w14:paraId="457F985E" w14:textId="5E2912C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496</w:t>
            </w:r>
            <w:r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047</w:t>
            </w:r>
            <w:r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12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B053014" w14:textId="7615AFF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D8BA6C8" w14:textId="392B371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1 (0.982-1.350)</w:t>
            </w:r>
          </w:p>
        </w:tc>
        <w:tc>
          <w:tcPr>
            <w:tcW w:w="1134" w:type="dxa"/>
          </w:tcPr>
          <w:p w14:paraId="229B9E33" w14:textId="0F88C8CA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9ECCD4A" w14:textId="6F071EE6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0 (1.054-1.358)</w:t>
            </w:r>
          </w:p>
        </w:tc>
        <w:tc>
          <w:tcPr>
            <w:tcW w:w="1276" w:type="dxa"/>
          </w:tcPr>
          <w:p w14:paraId="68EAA5A2" w14:textId="34E56954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A8643F" w:rsidRPr="00AE5DDD" w14:paraId="6F49E48E" w14:textId="0CE11D3C" w:rsidTr="002D047D">
        <w:tc>
          <w:tcPr>
            <w:tcW w:w="1985" w:type="dxa"/>
            <w:tcBorders>
              <w:top w:val="single" w:sz="4" w:space="0" w:color="auto"/>
            </w:tcBorders>
          </w:tcPr>
          <w:p w14:paraId="53B98687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6AC6C8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58A30D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16F2F8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3F5D0" w14:textId="4189FF61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16D53A1" w14:textId="77777777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2B310F" w14:textId="7C8C678C" w:rsidR="00A8643F" w:rsidRPr="00AE5DDD" w:rsidRDefault="00A8643F" w:rsidP="00A864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2D88A0" w14:textId="54891936" w:rsidR="00F35BA8" w:rsidRPr="00AE5DDD" w:rsidRDefault="00F35BA8">
      <w:pPr>
        <w:rPr>
          <w:rFonts w:ascii="Times New Roman" w:hAnsi="Times New Roman" w:cs="Times New Roman"/>
          <w:szCs w:val="21"/>
        </w:rPr>
      </w:pPr>
    </w:p>
    <w:sectPr w:rsidR="00F35BA8" w:rsidRPr="00AE5DDD" w:rsidSect="001F05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4B006" w14:textId="77777777" w:rsidR="00B573AD" w:rsidRDefault="00B573AD" w:rsidP="000419A5">
      <w:r>
        <w:separator/>
      </w:r>
    </w:p>
  </w:endnote>
  <w:endnote w:type="continuationSeparator" w:id="0">
    <w:p w14:paraId="036A51BB" w14:textId="77777777" w:rsidR="00B573AD" w:rsidRDefault="00B573AD" w:rsidP="0004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1795E" w14:textId="77777777" w:rsidR="00B573AD" w:rsidRDefault="00B573AD" w:rsidP="000419A5">
      <w:r>
        <w:separator/>
      </w:r>
    </w:p>
  </w:footnote>
  <w:footnote w:type="continuationSeparator" w:id="0">
    <w:p w14:paraId="6B594C68" w14:textId="77777777" w:rsidR="00B573AD" w:rsidRDefault="00B573AD" w:rsidP="0004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B5"/>
    <w:rsid w:val="00022CB2"/>
    <w:rsid w:val="00037686"/>
    <w:rsid w:val="000419A5"/>
    <w:rsid w:val="000978B1"/>
    <w:rsid w:val="000D5940"/>
    <w:rsid w:val="000F7A0D"/>
    <w:rsid w:val="00120A05"/>
    <w:rsid w:val="00163DE7"/>
    <w:rsid w:val="001F05B5"/>
    <w:rsid w:val="00207FEA"/>
    <w:rsid w:val="002C1CA7"/>
    <w:rsid w:val="002D047D"/>
    <w:rsid w:val="00344400"/>
    <w:rsid w:val="003D6A46"/>
    <w:rsid w:val="00404C2F"/>
    <w:rsid w:val="00435751"/>
    <w:rsid w:val="00464F97"/>
    <w:rsid w:val="00476010"/>
    <w:rsid w:val="00481489"/>
    <w:rsid w:val="005405D7"/>
    <w:rsid w:val="005E78F2"/>
    <w:rsid w:val="00612301"/>
    <w:rsid w:val="00630F33"/>
    <w:rsid w:val="00642CA6"/>
    <w:rsid w:val="00651BCE"/>
    <w:rsid w:val="00657978"/>
    <w:rsid w:val="006923F8"/>
    <w:rsid w:val="006A0027"/>
    <w:rsid w:val="006D2800"/>
    <w:rsid w:val="0078076F"/>
    <w:rsid w:val="0088742A"/>
    <w:rsid w:val="0089504B"/>
    <w:rsid w:val="00975683"/>
    <w:rsid w:val="00A45F83"/>
    <w:rsid w:val="00A60D5A"/>
    <w:rsid w:val="00A83FD6"/>
    <w:rsid w:val="00A8643F"/>
    <w:rsid w:val="00AB3ED6"/>
    <w:rsid w:val="00AC76FF"/>
    <w:rsid w:val="00AE5DDD"/>
    <w:rsid w:val="00B053B0"/>
    <w:rsid w:val="00B573AD"/>
    <w:rsid w:val="00B86910"/>
    <w:rsid w:val="00BA3227"/>
    <w:rsid w:val="00C0721E"/>
    <w:rsid w:val="00C510A2"/>
    <w:rsid w:val="00D44CDB"/>
    <w:rsid w:val="00DE1120"/>
    <w:rsid w:val="00E04AE4"/>
    <w:rsid w:val="00E216B1"/>
    <w:rsid w:val="00ED2BDF"/>
    <w:rsid w:val="00F21C96"/>
    <w:rsid w:val="00F35BA8"/>
    <w:rsid w:val="00FF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8E827"/>
  <w15:chartTrackingRefBased/>
  <w15:docId w15:val="{3EF214AC-ABD3-41E8-B498-C47DD18D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a0"/>
    <w:rsid w:val="001F05B5"/>
  </w:style>
  <w:style w:type="character" w:customStyle="1" w:styleId="stratn">
    <w:name w:val="stratn"/>
    <w:basedOn w:val="a0"/>
    <w:rsid w:val="001F05B5"/>
  </w:style>
  <w:style w:type="paragraph" w:styleId="a4">
    <w:name w:val="header"/>
    <w:basedOn w:val="a"/>
    <w:link w:val="a5"/>
    <w:uiPriority w:val="99"/>
    <w:unhideWhenUsed/>
    <w:rsid w:val="00041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19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1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1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3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增红</dc:creator>
  <cp:keywords/>
  <dc:description/>
  <cp:lastModifiedBy>武 增红</cp:lastModifiedBy>
  <cp:revision>64</cp:revision>
  <dcterms:created xsi:type="dcterms:W3CDTF">2022-02-13T11:07:00Z</dcterms:created>
  <dcterms:modified xsi:type="dcterms:W3CDTF">2022-03-31T08:45:00Z</dcterms:modified>
</cp:coreProperties>
</file>